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A45AF4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hint="default" w:ascii="Times New Roman" w:hAnsi="Times New Roman" w:cs="Times New Roman"/>
          <w:sz w:val="24"/>
          <w:szCs w:val="24"/>
        </w:rPr>
        <w:t>. Percentage of missing data for each variable</w:t>
      </w:r>
    </w:p>
    <w:tbl>
      <w:tblPr>
        <w:tblStyle w:val="1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650"/>
        <w:gridCol w:w="1949"/>
      </w:tblGrid>
      <w:tr w14:paraId="33C96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0" w:type="auto"/>
            <w:tcBorders>
              <w:bottom w:val="single" w:color="auto" w:sz="12" w:space="0"/>
            </w:tcBorders>
          </w:tcPr>
          <w:p w14:paraId="689E5B28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1E1BE9EC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ssing count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 w14:paraId="2FE9B4CA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ssing rate (%)</w:t>
            </w:r>
          </w:p>
        </w:tc>
      </w:tr>
      <w:tr w14:paraId="09A655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bottom"/>
          </w:tcPr>
          <w:p w14:paraId="50EA9F5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bottom"/>
          </w:tcPr>
          <w:p w14:paraId="53F006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vAlign w:val="bottom"/>
          </w:tcPr>
          <w:p w14:paraId="3A41CEC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14:paraId="30EE30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35709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62CF44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5A4DE3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14:paraId="028DE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CB4ADD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 blood cel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A7F022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58175B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14:paraId="478121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85D35E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AE9FD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D9C7D5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14:paraId="4907B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FFDCC8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atelet cou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69CCA7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10D6A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14:paraId="52602A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8CAFFA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2EBFC7A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E5AF4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14:paraId="52789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E5CAA4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rea nitrog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3FE60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0B9C99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14:paraId="50809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780A366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carbon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AD6629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D910BD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14:paraId="1BBDBE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F5E678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13B6BB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4368CA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14:paraId="46E16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5944EF2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lori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498B97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3210BAF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14:paraId="1170E1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4FF8376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tassiu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0073457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bottom"/>
          </w:tcPr>
          <w:p w14:paraId="613D8DA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14:paraId="35DA8DC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BP, systolic blood pressure; DBP, diastolic blood pressure.</w:t>
      </w:r>
    </w:p>
    <w:p w14:paraId="06ECEB4B">
      <w:pPr>
        <w:rPr>
          <w:rFonts w:hint="default" w:ascii="Times New Roman" w:hAnsi="Times New Roman" w:cs="Times New Roman"/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1FF"/>
    <w:rsid w:val="00232721"/>
    <w:rsid w:val="00416C9A"/>
    <w:rsid w:val="005A76DE"/>
    <w:rsid w:val="008A4633"/>
    <w:rsid w:val="008F2815"/>
    <w:rsid w:val="009911FF"/>
    <w:rsid w:val="00CC448E"/>
    <w:rsid w:val="00EE0B95"/>
    <w:rsid w:val="00FE7B7B"/>
    <w:rsid w:val="29187854"/>
    <w:rsid w:val="4E73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293</Characters>
  <Lines>2</Lines>
  <Paragraphs>1</Paragraphs>
  <TotalTime>2</TotalTime>
  <ScaleCrop>false</ScaleCrop>
  <LinksUpToDate>false</LinksUpToDate>
  <CharactersWithSpaces>31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13:26:00Z</dcterms:created>
  <dc:creator>peter red</dc:creator>
  <cp:lastModifiedBy>臭蛋爸爸</cp:lastModifiedBy>
  <dcterms:modified xsi:type="dcterms:W3CDTF">2026-06-23T13:36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I4NjFhMDNhMTM1ZTU3OWU0ZmU3ZjA5MTBhMTIxOTAiLCJ1c2VySWQiOiI2NTcyNTYzMDEifQ==</vt:lpwstr>
  </property>
  <property fmtid="{D5CDD505-2E9C-101B-9397-08002B2CF9AE}" pid="3" name="KSOProductBuildVer">
    <vt:lpwstr>2052-12.1.0.26375</vt:lpwstr>
  </property>
  <property fmtid="{D5CDD505-2E9C-101B-9397-08002B2CF9AE}" pid="4" name="ICV">
    <vt:lpwstr>C3E7A67EE66543AC9A531F0A1F94CCA3_12</vt:lpwstr>
  </property>
</Properties>
</file>